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091F" w:rsidRDefault="001F091F" w:rsidP="001F091F">
      <w:pPr>
        <w:widowControl/>
        <w:tabs>
          <w:tab w:val="left" w:pos="3253"/>
          <w:tab w:val="left" w:pos="4613"/>
          <w:tab w:val="left" w:pos="5977"/>
          <w:tab w:val="left" w:pos="7477"/>
          <w:tab w:val="left" w:pos="9417"/>
          <w:tab w:val="left" w:pos="10377"/>
        </w:tabs>
        <w:ind w:left="93" w:firstLineChars="150" w:firstLine="330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/>
          <w:kern w:val="0"/>
          <w:sz w:val="22"/>
        </w:rPr>
        <w:t>Characteristics of</w:t>
      </w:r>
      <w:r>
        <w:rPr>
          <w:rFonts w:ascii="Arial" w:hAnsi="Arial" w:cs="Arial" w:hint="eastAsia"/>
          <w:kern w:val="0"/>
          <w:sz w:val="22"/>
        </w:rPr>
        <w:t xml:space="preserve"> subject</w:t>
      </w:r>
      <w:r>
        <w:rPr>
          <w:rFonts w:ascii="Arial" w:hAnsi="Arial" w:cs="Arial"/>
          <w:kern w:val="0"/>
          <w:sz w:val="22"/>
        </w:rPr>
        <w:t>s included in this analysis are summarized in Supplemental Table 1.</w:t>
      </w:r>
      <w:r>
        <w:rPr>
          <w:rFonts w:ascii="Arial" w:hAnsi="Arial" w:cs="Arial" w:hint="eastAsia"/>
          <w:kern w:val="0"/>
          <w:sz w:val="22"/>
        </w:rPr>
        <w:t xml:space="preserve"> </w:t>
      </w:r>
    </w:p>
    <w:p w:rsidR="003135CD" w:rsidRPr="00413099" w:rsidRDefault="00B234DE" w:rsidP="005734B6">
      <w:pPr>
        <w:widowControl/>
        <w:tabs>
          <w:tab w:val="left" w:pos="3253"/>
          <w:tab w:val="left" w:pos="4613"/>
          <w:tab w:val="left" w:pos="5977"/>
          <w:tab w:val="left" w:pos="7477"/>
          <w:tab w:val="left" w:pos="9417"/>
          <w:tab w:val="left" w:pos="10377"/>
        </w:tabs>
        <w:adjustRightInd w:val="0"/>
        <w:snapToGrid w:val="0"/>
        <w:ind w:left="93"/>
        <w:jc w:val="center"/>
        <w:rPr>
          <w:rFonts w:ascii="Arial" w:hAnsi="Arial" w:cs="Arial"/>
          <w:color w:val="000000"/>
          <w:kern w:val="0"/>
          <w:sz w:val="24"/>
          <w:szCs w:val="24"/>
        </w:rPr>
      </w:pPr>
      <w:r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S1 </w:t>
      </w:r>
      <w:r w:rsidR="003135CD" w:rsidRPr="00D44998">
        <w:rPr>
          <w:rFonts w:ascii="Arial" w:hAnsi="Arial" w:cs="Arial"/>
          <w:color w:val="000000"/>
          <w:kern w:val="0"/>
          <w:sz w:val="24"/>
          <w:szCs w:val="24"/>
        </w:rPr>
        <w:t>Table</w:t>
      </w:r>
      <w:r w:rsidR="003135CD">
        <w:rPr>
          <w:rFonts w:ascii="Arial" w:hAnsi="Arial" w:cs="Arial" w:hint="eastAsia"/>
          <w:color w:val="000000"/>
          <w:kern w:val="0"/>
          <w:sz w:val="24"/>
          <w:szCs w:val="24"/>
        </w:rPr>
        <w:t>．</w:t>
      </w:r>
      <w:r w:rsidR="003135CD" w:rsidRPr="00D44998">
        <w:rPr>
          <w:rFonts w:ascii="Arial" w:hAnsi="Arial" w:cs="Arial"/>
          <w:color w:val="000000"/>
          <w:kern w:val="0"/>
          <w:sz w:val="24"/>
          <w:szCs w:val="24"/>
        </w:rPr>
        <w:t>Baseline characteristics of deaths reported in</w:t>
      </w:r>
      <w:r w:rsidR="003135CD">
        <w:rPr>
          <w:rFonts w:ascii="Arial" w:hAnsi="Arial" w:cs="Arial"/>
          <w:color w:val="000000"/>
          <w:kern w:val="0"/>
          <w:sz w:val="24"/>
          <w:szCs w:val="24"/>
        </w:rPr>
        <w:t xml:space="preserve"> persons</w:t>
      </w:r>
      <w:r w:rsidR="003135CD"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with AIDS</w:t>
      </w:r>
      <w:r w:rsidR="003135CD" w:rsidRPr="007C6798">
        <w:rPr>
          <w:rFonts w:ascii="Arial" w:hAnsi="Arial" w:cs="Arial"/>
          <w:color w:val="000000"/>
          <w:kern w:val="0"/>
          <w:sz w:val="24"/>
          <w:szCs w:val="24"/>
        </w:rPr>
        <w:t xml:space="preserve"> in three selected regions, January 1, 2010 - June 30, 2011, China, N=1109.</w:t>
      </w:r>
    </w:p>
    <w:tbl>
      <w:tblPr>
        <w:tblW w:w="10911" w:type="dxa"/>
        <w:jc w:val="center"/>
        <w:tblLook w:val="04A0" w:firstRow="1" w:lastRow="0" w:firstColumn="1" w:lastColumn="0" w:noHBand="0" w:noVBand="1"/>
      </w:tblPr>
      <w:tblGrid>
        <w:gridCol w:w="2540"/>
        <w:gridCol w:w="1360"/>
        <w:gridCol w:w="1392"/>
        <w:gridCol w:w="236"/>
        <w:gridCol w:w="1523"/>
        <w:gridCol w:w="321"/>
        <w:gridCol w:w="1497"/>
        <w:gridCol w:w="951"/>
        <w:gridCol w:w="1091"/>
      </w:tblGrid>
      <w:tr w:rsidR="003135CD" w:rsidRPr="005734B6" w:rsidTr="005734B6">
        <w:trPr>
          <w:trHeight w:val="763"/>
          <w:jc w:val="center"/>
        </w:trPr>
        <w:tc>
          <w:tcPr>
            <w:tcW w:w="25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Characteristics   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RT naïv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RT initiation CD4+ </w:t>
            </w:r>
            <w:r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&lt;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0 cells/mm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RT initiation CD4+ </w:t>
            </w:r>
            <w:r w:rsidRPr="005734B6">
              <w:rPr>
                <w:rFonts w:ascii="Lucida Sans Unicode" w:hAnsi="Lucida Sans Unicode" w:cs="Lucida Sans Unicode" w:hint="eastAsia"/>
                <w:color w:val="000000"/>
                <w:kern w:val="0"/>
                <w:sz w:val="20"/>
                <w:szCs w:val="20"/>
              </w:rPr>
              <w:sym w:font="Symbol" w:char="F0B3"/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0 cells/mm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χ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p-value</w:t>
            </w:r>
          </w:p>
        </w:tc>
      </w:tr>
      <w:tr w:rsidR="003135CD" w:rsidRPr="005734B6" w:rsidTr="005734B6">
        <w:trPr>
          <w:trHeight w:val="249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=1109</w:t>
            </w:r>
          </w:p>
        </w:tc>
        <w:tc>
          <w:tcPr>
            <w:tcW w:w="13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=584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=356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=169  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61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</w:t>
            </w:r>
            <w:proofErr w:type="gramEnd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</w:t>
            </w:r>
            <w:proofErr w:type="gramEnd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</w:t>
            </w:r>
            <w:proofErr w:type="gramEnd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3135CD" w:rsidRPr="005734B6" w:rsidTr="005734B6">
        <w:trPr>
          <w:trHeight w:val="6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.427</w:t>
            </w:r>
          </w:p>
        </w:tc>
        <w:tc>
          <w:tcPr>
            <w:tcW w:w="1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5CD" w:rsidRPr="005734B6" w:rsidTr="005734B6">
        <w:trPr>
          <w:trHeight w:val="25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6(68.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7(73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1(64.9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8(58</w:t>
            </w:r>
            <w:r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0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27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3(31.8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7(26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5(35.1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(42</w:t>
            </w:r>
            <w:r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0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7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Age at diagnosi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.438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5CD" w:rsidRPr="005734B6" w:rsidTr="005734B6">
        <w:trPr>
          <w:trHeight w:val="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≤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4(50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24(55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74(48.9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(39.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6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-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6(42.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15(36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2(45.5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9(52.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21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Lucida Sans Unicode" w:hAnsi="Lucida Sans Unicode" w:cs="Lucida Sans Unicode" w:hint="eastAsia"/>
                <w:color w:val="000000"/>
                <w:kern w:val="0"/>
                <w:sz w:val="20"/>
                <w:szCs w:val="20"/>
              </w:rPr>
              <w:sym w:font="Symbol" w:char="F0B3"/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9(7.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(7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(5.6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(8.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399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Mean age at death, (years)</w:t>
            </w:r>
            <w:r w:rsidRPr="005734B6"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（</w:t>
            </w: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SD</w:t>
            </w:r>
            <w:r w:rsidRPr="005734B6"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4.5 (12.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2.4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（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.3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.8</w:t>
            </w:r>
            <w:r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.3</w:t>
            </w:r>
            <w:r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.1</w:t>
            </w:r>
            <w:r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.1</w:t>
            </w:r>
            <w:r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5CD" w:rsidRPr="005734B6" w:rsidTr="005734B6">
        <w:trPr>
          <w:trHeight w:val="109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Age</w:t>
            </w:r>
            <w:r w:rsidRPr="005734B6"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（</w:t>
            </w: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years</w:t>
            </w:r>
            <w:r w:rsidRPr="005734B6">
              <w:rPr>
                <w:rFonts w:ascii="Arial" w:hAnsi="Arial" w:cs="Arial" w:hint="eastAsia"/>
                <w:b/>
                <w:color w:val="000000"/>
                <w:kern w:val="0"/>
                <w:sz w:val="20"/>
                <w:szCs w:val="20"/>
              </w:rPr>
              <w:t>）</w:t>
            </w: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at deat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7.11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5CD" w:rsidRPr="005734B6" w:rsidTr="005734B6">
        <w:trPr>
          <w:trHeight w:val="299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≤3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0(37.0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2(44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0(30.9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8(22.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9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0-5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1(52.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64(45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8(58.4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9(64.5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1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Lucida Sans Unicode" w:hAnsi="Lucida Sans Unicode" w:cs="Lucida Sans Unicode"/>
                <w:color w:val="000000"/>
                <w:kern w:val="0"/>
                <w:sz w:val="20"/>
                <w:szCs w:val="20"/>
              </w:rPr>
              <w:sym w:font="Symbol" w:char="F0B3"/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8(10.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(9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8(10.7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2(1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3135CD">
        <w:trPr>
          <w:trHeight w:val="37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.92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5CD" w:rsidRPr="005734B6" w:rsidTr="005734B6">
        <w:trPr>
          <w:trHeight w:val="222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26(65.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53(60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7(72.2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6(68.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2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ivorced/widowed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32(20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5(21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6(18.5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1(24.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30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ing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1(13.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6(1</w:t>
            </w:r>
            <w:bookmarkStart w:id="0" w:name="_GoBack"/>
            <w:bookmarkEnd w:id="0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(9.3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(7.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224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ind w:leftChars="-58" w:left="-122" w:rightChars="-50" w:right="-105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Mode of transmiss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66.3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5CD" w:rsidRPr="005734B6" w:rsidTr="005734B6">
        <w:trPr>
          <w:trHeight w:val="27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DU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0(16.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4(2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1(8.7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(8.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319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Sexual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5(35.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6(4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8(30.3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1(18.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226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ormal blood donation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78(43.1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1(25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6(57.9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1(71.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3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(5</w:t>
            </w:r>
            <w:r w:rsidR="00D238FD"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0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(7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(3.1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(1.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33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Time from diagnosis to death (years)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3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5CD" w:rsidRPr="005734B6" w:rsidTr="005734B6">
        <w:trPr>
          <w:trHeight w:val="13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65(41.9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35(57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6(27</w:t>
            </w:r>
            <w:r w:rsidR="00D238FD"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0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(20.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20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-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49(22.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5(19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6(29.8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8(16.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3135CD">
        <w:trPr>
          <w:trHeight w:val="330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Lucida Sans Unicode" w:hAnsi="Lucida Sans Unicode" w:cs="Lucida Sans Unicode"/>
                <w:color w:val="000000"/>
                <w:kern w:val="0"/>
                <w:sz w:val="20"/>
                <w:szCs w:val="20"/>
              </w:rPr>
              <w:sym w:font="Symbol" w:char="F0B3"/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95(35.6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4(22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4(43.3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07(63.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47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ime from ART initiation to death (months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4.18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5CD" w:rsidRPr="005734B6" w:rsidTr="005734B6">
        <w:trPr>
          <w:trHeight w:val="28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&lt;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1(9.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(12.6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(3.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271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-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6(16.4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7(18.8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(11.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23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-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56(29.7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3(31.7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(25.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9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49-7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2(23.2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7(21.6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(26.6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8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Lucida Sans Unicode" w:hAnsi="Lucida Sans Unicode" w:cs="Lucida Sans Unicode" w:hint="eastAsia"/>
                <w:color w:val="000000"/>
                <w:kern w:val="0"/>
                <w:sz w:val="20"/>
                <w:szCs w:val="20"/>
              </w:rPr>
              <w:sym w:font="Symbol" w:char="F0B3"/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0(21</w:t>
            </w:r>
            <w:r w:rsidR="00D238FD"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0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(15.2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(33.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5734B6">
        <w:trPr>
          <w:trHeight w:val="13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Region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2.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&lt;0.001</w:t>
            </w:r>
          </w:p>
        </w:tc>
      </w:tr>
      <w:tr w:rsidR="003135CD" w:rsidRPr="005734B6" w:rsidTr="005734B6">
        <w:trPr>
          <w:trHeight w:val="203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Yunan</w:t>
            </w:r>
            <w:proofErr w:type="spellEnd"/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IDU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69(33.3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56(43.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(23.3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0(17.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3135CD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Henan (FPD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0(50.5)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(34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25(63.2)</w:t>
            </w:r>
          </w:p>
        </w:tc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4(79.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3135CD" w:rsidRPr="005734B6" w:rsidTr="003135CD">
        <w:trPr>
          <w:trHeight w:val="315"/>
          <w:jc w:val="center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Jiangsu (Sexual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80(16.2)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7(21.7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8(13.5)</w:t>
            </w:r>
          </w:p>
        </w:tc>
        <w:tc>
          <w:tcPr>
            <w:tcW w:w="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(3</w:t>
            </w:r>
            <w:r w:rsidRPr="005734B6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.0</w:t>
            </w: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35CD" w:rsidRPr="005734B6" w:rsidRDefault="003135CD" w:rsidP="005734B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5734B6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3135CD" w:rsidRPr="00413099" w:rsidRDefault="003135CD" w:rsidP="005734B6">
      <w:pPr>
        <w:adjustRightInd w:val="0"/>
        <w:snapToGrid w:val="0"/>
        <w:ind w:firstLineChars="100" w:firstLine="240"/>
        <w:jc w:val="left"/>
        <w:rPr>
          <w:rFonts w:ascii="Arial" w:eastAsia="微软雅黑" w:hAnsi="Arial" w:cs="Arial"/>
          <w:color w:val="000000"/>
          <w:kern w:val="0"/>
          <w:sz w:val="24"/>
          <w:szCs w:val="24"/>
        </w:rPr>
      </w:pPr>
      <w:r w:rsidRPr="008E143B">
        <w:rPr>
          <w:rFonts w:ascii="Arial" w:hAnsi="Arial" w:cs="Arial"/>
          <w:color w:val="000000"/>
          <w:kern w:val="0"/>
          <w:sz w:val="24"/>
          <w:szCs w:val="24"/>
        </w:rPr>
        <w:t>*</w:t>
      </w:r>
      <w:r>
        <w:rPr>
          <w:rFonts w:ascii="Arial" w:hAnsi="Arial" w:cs="Arial"/>
          <w:color w:val="000000"/>
          <w:kern w:val="0"/>
          <w:sz w:val="24"/>
          <w:szCs w:val="24"/>
        </w:rPr>
        <w:t xml:space="preserve">Note: </w:t>
      </w:r>
      <w:r w:rsidRPr="008E143B">
        <w:rPr>
          <w:rFonts w:ascii="Arial" w:hAnsi="Arial" w:cs="Arial"/>
          <w:color w:val="000000"/>
          <w:kern w:val="0"/>
          <w:sz w:val="24"/>
          <w:szCs w:val="24"/>
        </w:rPr>
        <w:t xml:space="preserve">14 </w:t>
      </w:r>
      <w:r>
        <w:rPr>
          <w:rFonts w:ascii="Arial" w:hAnsi="Arial" w:cs="Arial"/>
          <w:color w:val="000000"/>
          <w:kern w:val="0"/>
          <w:sz w:val="24"/>
          <w:szCs w:val="24"/>
        </w:rPr>
        <w:t>patients had age &lt;</w:t>
      </w:r>
      <w:r w:rsidRPr="008E143B">
        <w:rPr>
          <w:rFonts w:ascii="Arial" w:hAnsi="Arial" w:cs="Arial"/>
          <w:color w:val="000000"/>
          <w:kern w:val="0"/>
          <w:sz w:val="24"/>
          <w:szCs w:val="24"/>
        </w:rPr>
        <w:t xml:space="preserve"> 15</w:t>
      </w:r>
      <w:r>
        <w:rPr>
          <w:rFonts w:ascii="Arial" w:hAnsi="Arial" w:cs="Arial" w:hint="eastAsia"/>
          <w:color w:val="000000"/>
          <w:kern w:val="0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kern w:val="0"/>
          <w:sz w:val="24"/>
          <w:szCs w:val="24"/>
        </w:rPr>
        <w:t>years.</w:t>
      </w:r>
      <w:r w:rsidRPr="008E143B">
        <w:rPr>
          <w:rFonts w:ascii="Arial" w:hAnsi="Arial" w:cs="Arial"/>
          <w:color w:val="000000"/>
          <w:kern w:val="0"/>
          <w:sz w:val="24"/>
          <w:szCs w:val="24"/>
        </w:rPr>
        <w:t xml:space="preserve"> </w:t>
      </w:r>
      <w:r w:rsidRPr="00413099">
        <w:rPr>
          <w:rFonts w:ascii="Arial" w:hAnsi="Arial" w:cs="Arial"/>
          <w:color w:val="000000"/>
          <w:kern w:val="0"/>
          <w:sz w:val="24"/>
          <w:szCs w:val="24"/>
        </w:rPr>
        <w:tab/>
      </w:r>
      <w:r w:rsidRPr="00413099">
        <w:rPr>
          <w:rFonts w:ascii="Arial" w:hAnsi="Arial" w:cs="Arial"/>
          <w:color w:val="000000"/>
          <w:kern w:val="0"/>
          <w:sz w:val="24"/>
          <w:szCs w:val="24"/>
        </w:rPr>
        <w:tab/>
      </w:r>
      <w:r w:rsidRPr="00413099">
        <w:rPr>
          <w:rFonts w:ascii="Arial" w:hAnsi="Arial" w:cs="Arial"/>
          <w:color w:val="000000"/>
          <w:kern w:val="0"/>
          <w:sz w:val="24"/>
          <w:szCs w:val="24"/>
        </w:rPr>
        <w:tab/>
      </w:r>
    </w:p>
    <w:p w:rsidR="005734B6" w:rsidRDefault="005734B6" w:rsidP="005734B6">
      <w:pPr>
        <w:widowControl/>
        <w:tabs>
          <w:tab w:val="left" w:pos="3253"/>
          <w:tab w:val="left" w:pos="4613"/>
          <w:tab w:val="left" w:pos="5977"/>
          <w:tab w:val="left" w:pos="7477"/>
          <w:tab w:val="left" w:pos="9417"/>
          <w:tab w:val="left" w:pos="10377"/>
        </w:tabs>
        <w:adjustRightInd w:val="0"/>
        <w:snapToGrid w:val="0"/>
        <w:ind w:left="93" w:firstLineChars="150" w:firstLine="330"/>
        <w:rPr>
          <w:rFonts w:ascii="Arial" w:hAnsi="Arial" w:cs="Arial" w:hint="eastAsia"/>
          <w:kern w:val="0"/>
          <w:sz w:val="22"/>
        </w:rPr>
      </w:pPr>
    </w:p>
    <w:sectPr w:rsidR="005734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5468" w:rsidRDefault="00F85468" w:rsidP="00AF1458">
      <w:r>
        <w:separator/>
      </w:r>
    </w:p>
  </w:endnote>
  <w:endnote w:type="continuationSeparator" w:id="0">
    <w:p w:rsidR="00F85468" w:rsidRDefault="00F85468" w:rsidP="00AF14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5468" w:rsidRDefault="00F85468" w:rsidP="00AF1458">
      <w:r>
        <w:separator/>
      </w:r>
    </w:p>
  </w:footnote>
  <w:footnote w:type="continuationSeparator" w:id="0">
    <w:p w:rsidR="00F85468" w:rsidRDefault="00F85468" w:rsidP="00AF14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CE4"/>
    <w:rsid w:val="00017067"/>
    <w:rsid w:val="000B1CB0"/>
    <w:rsid w:val="000D3937"/>
    <w:rsid w:val="00106C57"/>
    <w:rsid w:val="00107FFE"/>
    <w:rsid w:val="00153277"/>
    <w:rsid w:val="00161D6B"/>
    <w:rsid w:val="001A2D97"/>
    <w:rsid w:val="001E1946"/>
    <w:rsid w:val="001F091F"/>
    <w:rsid w:val="0022336E"/>
    <w:rsid w:val="00234716"/>
    <w:rsid w:val="00243906"/>
    <w:rsid w:val="00267C1C"/>
    <w:rsid w:val="002B2EFB"/>
    <w:rsid w:val="002F0902"/>
    <w:rsid w:val="003135CD"/>
    <w:rsid w:val="0034079E"/>
    <w:rsid w:val="003957A3"/>
    <w:rsid w:val="003B12A0"/>
    <w:rsid w:val="004350A4"/>
    <w:rsid w:val="00442630"/>
    <w:rsid w:val="005162EA"/>
    <w:rsid w:val="005734B6"/>
    <w:rsid w:val="005A4591"/>
    <w:rsid w:val="00606B99"/>
    <w:rsid w:val="006070EE"/>
    <w:rsid w:val="00626FDF"/>
    <w:rsid w:val="006A2AC5"/>
    <w:rsid w:val="006B4864"/>
    <w:rsid w:val="006D07F1"/>
    <w:rsid w:val="00747113"/>
    <w:rsid w:val="007A0CE4"/>
    <w:rsid w:val="007C71B7"/>
    <w:rsid w:val="0083485A"/>
    <w:rsid w:val="0085014A"/>
    <w:rsid w:val="0086707F"/>
    <w:rsid w:val="008A625F"/>
    <w:rsid w:val="008B3D40"/>
    <w:rsid w:val="008B4D3E"/>
    <w:rsid w:val="00905360"/>
    <w:rsid w:val="009E2D23"/>
    <w:rsid w:val="00A4515A"/>
    <w:rsid w:val="00AF1458"/>
    <w:rsid w:val="00B22546"/>
    <w:rsid w:val="00B234DE"/>
    <w:rsid w:val="00B646CE"/>
    <w:rsid w:val="00BB6C45"/>
    <w:rsid w:val="00BF747C"/>
    <w:rsid w:val="00C01595"/>
    <w:rsid w:val="00C06E7A"/>
    <w:rsid w:val="00C51840"/>
    <w:rsid w:val="00C52C0A"/>
    <w:rsid w:val="00C81730"/>
    <w:rsid w:val="00C839F4"/>
    <w:rsid w:val="00CA3252"/>
    <w:rsid w:val="00D238FD"/>
    <w:rsid w:val="00D91190"/>
    <w:rsid w:val="00E135ED"/>
    <w:rsid w:val="00E373E1"/>
    <w:rsid w:val="00EC671B"/>
    <w:rsid w:val="00F30040"/>
    <w:rsid w:val="00F72F18"/>
    <w:rsid w:val="00F85468"/>
    <w:rsid w:val="00FD6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4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45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4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4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45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Pages>1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丽艳</dc:creator>
  <cp:lastModifiedBy>王丽艳</cp:lastModifiedBy>
  <cp:revision>7</cp:revision>
  <dcterms:created xsi:type="dcterms:W3CDTF">2015-01-16T03:00:00Z</dcterms:created>
  <dcterms:modified xsi:type="dcterms:W3CDTF">2015-05-28T07:07:00Z</dcterms:modified>
</cp:coreProperties>
</file>